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upplementary table 2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289"/>
        <w:gridCol w:w="129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uccessful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nsuccessful</w:t>
            </w:r>
          </w:p>
        </w:tc>
        <w:tc>
          <w:tcPr>
            <w:tcW w:w="1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. of FMT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tient age (mean, yea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.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.2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ale patients (%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141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/16 (31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tient BMI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mean, kg/m²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.8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o. of repeat FMTs (%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141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/16 (25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MTs by donor 1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/16 (81%)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MTs by donor 2 (%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1418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/16 (19%)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nal Tx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recipients (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/16 (44%)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table 2: characteristics of successful FMTs vs unsuccessful FMTs</w:t>
      </w:r>
    </w:p>
    <w:p>
      <w:pPr>
        <w:pStyle w:val="Normal"/>
        <w:spacing w:lineRule="auto" w:line="480" w:before="0" w:after="0"/>
        <w:rPr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fecal microbiota transplantation, </w:t>
      </w:r>
      <w:r>
        <w:rPr>
          <w:b/>
          <w:bCs/>
          <w:color w:val="000000"/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body mass index, </w:t>
      </w:r>
      <w:r>
        <w:rPr>
          <w:b/>
          <w:bCs/>
          <w:color w:val="000000"/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transplant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6:05:00Z</dcterms:created>
  <dc:creator>P.F. de Groot</dc:creator>
  <dc:description/>
  <dc:language>en-US</dc:language>
  <cp:lastModifiedBy>P.F. de Groot</cp:lastModifiedBy>
  <dcterms:modified xsi:type="dcterms:W3CDTF">2017-12-07T06:06:00Z</dcterms:modified>
  <cp:revision>1</cp:revision>
  <dc:subject/>
  <dc:title/>
</cp:coreProperties>
</file>